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3768" w:rsidRPr="002174DF" w:rsidRDefault="00AC3325" w:rsidP="00553768">
      <w:pPr>
        <w:rPr>
          <w:b/>
          <w:i/>
          <w:lang w:val="en-GB"/>
        </w:rPr>
      </w:pPr>
      <w:r w:rsidRPr="002174DF">
        <w:rPr>
          <w:b/>
          <w:lang w:val="en-GB"/>
        </w:rPr>
        <w:t>S</w:t>
      </w:r>
      <w:r w:rsidR="00553768" w:rsidRPr="002174DF">
        <w:rPr>
          <w:b/>
          <w:lang w:val="en-GB"/>
        </w:rPr>
        <w:t xml:space="preserve"> 1. Prevalence of </w:t>
      </w:r>
      <w:r w:rsidR="00553768" w:rsidRPr="002174DF">
        <w:rPr>
          <w:b/>
          <w:i/>
          <w:lang w:val="en-GB"/>
        </w:rPr>
        <w:t>H. influenzae</w:t>
      </w:r>
      <w:r w:rsidR="00553768" w:rsidRPr="002174DF">
        <w:rPr>
          <w:b/>
          <w:lang w:val="en-GB"/>
        </w:rPr>
        <w:t xml:space="preserve"> and </w:t>
      </w:r>
      <w:r w:rsidR="00553768" w:rsidRPr="002174DF">
        <w:rPr>
          <w:b/>
          <w:i/>
          <w:lang w:val="en-GB"/>
        </w:rPr>
        <w:t>N. meningitidis.</w:t>
      </w:r>
    </w:p>
    <w:tbl>
      <w:tblPr>
        <w:tblW w:w="7382" w:type="dxa"/>
        <w:tblInd w:w="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0"/>
        <w:gridCol w:w="1843"/>
        <w:gridCol w:w="2409"/>
      </w:tblGrid>
      <w:tr w:rsidR="00553768" w:rsidRPr="002174DF" w:rsidTr="00383D6D">
        <w:trPr>
          <w:trHeight w:val="300"/>
        </w:trPr>
        <w:tc>
          <w:tcPr>
            <w:tcW w:w="3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768" w:rsidRPr="002174DF" w:rsidRDefault="00553768" w:rsidP="00383D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768" w:rsidRPr="002174DF" w:rsidRDefault="00553768" w:rsidP="00383D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vertAlign w:val="superscript"/>
                <w:lang w:eastAsia="de-DE"/>
              </w:rPr>
            </w:pPr>
            <w:r w:rsidRPr="002174D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de-DE"/>
              </w:rPr>
              <w:t>H. influenza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768" w:rsidRPr="002174DF" w:rsidRDefault="00553768" w:rsidP="00383D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vertAlign w:val="superscript"/>
                <w:lang w:eastAsia="de-DE"/>
              </w:rPr>
            </w:pPr>
            <w:r w:rsidRPr="002174D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de-DE"/>
              </w:rPr>
              <w:t>N. meningitidis</w:t>
            </w:r>
          </w:p>
        </w:tc>
      </w:tr>
      <w:tr w:rsidR="00553768" w:rsidRPr="002174DF" w:rsidTr="00383D6D">
        <w:trPr>
          <w:trHeight w:val="300"/>
        </w:trPr>
        <w:tc>
          <w:tcPr>
            <w:tcW w:w="3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68" w:rsidRPr="002174DF" w:rsidRDefault="00553768" w:rsidP="00383D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68" w:rsidRPr="002174DF" w:rsidRDefault="00553768" w:rsidP="00383D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174DF">
              <w:rPr>
                <w:rFonts w:ascii="Calibri" w:eastAsia="Times New Roman" w:hAnsi="Calibri" w:cs="Times New Roman"/>
                <w:color w:val="000000"/>
                <w:lang w:eastAsia="de-DE"/>
              </w:rPr>
              <w:t>n (% [95%CI]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68" w:rsidRPr="002174DF" w:rsidRDefault="00553768" w:rsidP="00383D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174DF">
              <w:rPr>
                <w:rFonts w:ascii="Calibri" w:eastAsia="Times New Roman" w:hAnsi="Calibri" w:cs="Times New Roman"/>
                <w:color w:val="000000"/>
                <w:lang w:eastAsia="de-DE"/>
              </w:rPr>
              <w:t>n (% [95%CI])</w:t>
            </w:r>
          </w:p>
        </w:tc>
      </w:tr>
      <w:tr w:rsidR="00553768" w:rsidRPr="002174DF" w:rsidTr="00383D6D">
        <w:trPr>
          <w:trHeight w:val="300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68" w:rsidRPr="002174DF" w:rsidRDefault="00553768" w:rsidP="00383D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174DF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otal </w:t>
            </w:r>
            <w:proofErr w:type="spellStart"/>
            <w:r w:rsidRPr="002174DF">
              <w:rPr>
                <w:rFonts w:ascii="Calibri" w:eastAsia="Times New Roman" w:hAnsi="Calibri" w:cs="Times New Roman"/>
                <w:color w:val="000000"/>
                <w:lang w:eastAsia="de-DE"/>
              </w:rPr>
              <w:t>participants</w:t>
            </w:r>
            <w:proofErr w:type="spellEnd"/>
            <w:r w:rsidRPr="002174DF">
              <w:rPr>
                <w:rFonts w:ascii="Calibri" w:eastAsia="Times New Roman" w:hAnsi="Calibri" w:cs="Times New Roman"/>
                <w:color w:val="000000"/>
                <w:lang w:eastAsia="de-DE"/>
              </w:rPr>
              <w:t>* n=6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68" w:rsidRPr="002174DF" w:rsidRDefault="00553768" w:rsidP="00383D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174D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3 (1.9 [1.0-3.3]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68" w:rsidRPr="002174DF" w:rsidRDefault="00553768" w:rsidP="00383D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174D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 (0.3 [0-1.1])</w:t>
            </w:r>
          </w:p>
        </w:tc>
      </w:tr>
      <w:tr w:rsidR="00553768" w:rsidRPr="002174DF" w:rsidTr="00383D6D">
        <w:trPr>
          <w:trHeight w:val="300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68" w:rsidRPr="002174DF" w:rsidRDefault="00553768" w:rsidP="00383D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174D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mmunity-dwellers* n=5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68" w:rsidRPr="002174DF" w:rsidRDefault="00553768" w:rsidP="00383D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174D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1 (2.1 [1.0-3.7]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68" w:rsidRPr="002174DF" w:rsidRDefault="00553768" w:rsidP="00383D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174D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 (0.4 [0-1.4])</w:t>
            </w:r>
          </w:p>
        </w:tc>
      </w:tr>
      <w:tr w:rsidR="00553768" w:rsidRPr="002174DF" w:rsidTr="00383D6D">
        <w:trPr>
          <w:trHeight w:val="300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68" w:rsidRPr="002174DF" w:rsidRDefault="00553768" w:rsidP="00383D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174D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ursing home residents* n=1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68" w:rsidRPr="002174DF" w:rsidRDefault="00553768" w:rsidP="00383D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174D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 (1.4 [0.2-4.9]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68" w:rsidRPr="002174DF" w:rsidRDefault="00553768" w:rsidP="00383D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174D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 (0 [0-2.5])</w:t>
            </w:r>
          </w:p>
        </w:tc>
      </w:tr>
      <w:tr w:rsidR="00553768" w:rsidRPr="002174DF" w:rsidTr="00383D6D">
        <w:trPr>
          <w:trHeight w:val="300"/>
        </w:trPr>
        <w:tc>
          <w:tcPr>
            <w:tcW w:w="31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53768" w:rsidRPr="002174DF" w:rsidRDefault="00553768" w:rsidP="00383D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174D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eriatric inpatients n=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53768" w:rsidRPr="002174DF" w:rsidRDefault="00553768" w:rsidP="00383D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174D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 (0 [0-7.0]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53768" w:rsidRPr="002174DF" w:rsidRDefault="00553768" w:rsidP="00383D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174D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 (2.0 [0-10.4])</w:t>
            </w:r>
          </w:p>
        </w:tc>
      </w:tr>
    </w:tbl>
    <w:p w:rsidR="00553768" w:rsidRPr="002174DF" w:rsidRDefault="00553768" w:rsidP="00553768">
      <w:pPr>
        <w:spacing w:line="240" w:lineRule="auto"/>
        <w:rPr>
          <w:rFonts w:ascii="Calibri" w:eastAsia="Times New Roman" w:hAnsi="Calibri" w:cs="Times New Roman"/>
          <w:color w:val="000000"/>
          <w:lang w:val="en-GB" w:eastAsia="de-DE"/>
        </w:rPr>
      </w:pPr>
      <w:r w:rsidRPr="002174DF">
        <w:rPr>
          <w:rFonts w:ascii="Calibri" w:eastAsia="Times New Roman" w:hAnsi="Calibri" w:cs="Times New Roman"/>
          <w:color w:val="000000"/>
          <w:lang w:val="en-GB" w:eastAsia="de-DE"/>
        </w:rPr>
        <w:t>CI, confidence interval.</w:t>
      </w:r>
    </w:p>
    <w:p w:rsidR="00553768" w:rsidRDefault="00553768" w:rsidP="00553768">
      <w:pPr>
        <w:spacing w:line="240" w:lineRule="auto"/>
        <w:rPr>
          <w:rFonts w:ascii="Calibri" w:eastAsia="Times New Roman" w:hAnsi="Calibri" w:cs="Times New Roman"/>
          <w:color w:val="000000"/>
          <w:lang w:val="en-GB" w:eastAsia="de-DE"/>
        </w:rPr>
      </w:pPr>
      <w:r w:rsidRPr="002174DF">
        <w:rPr>
          <w:rFonts w:ascii="Calibri" w:eastAsia="Times New Roman" w:hAnsi="Calibri" w:cs="Times New Roman"/>
          <w:color w:val="000000"/>
          <w:lang w:val="en-GB" w:eastAsia="de-DE"/>
        </w:rPr>
        <w:t>*Geriatric inpatients excluded.</w:t>
      </w:r>
    </w:p>
    <w:p w:rsidR="00553768" w:rsidRDefault="00553768">
      <w:bookmarkStart w:id="0" w:name="_GoBack"/>
      <w:bookmarkEnd w:id="0"/>
    </w:p>
    <w:sectPr w:rsidR="005537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768"/>
    <w:rsid w:val="002174DF"/>
    <w:rsid w:val="004914AD"/>
    <w:rsid w:val="00553768"/>
    <w:rsid w:val="00AC3325"/>
    <w:rsid w:val="00BA2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75E01E6-35FE-4FE6-9BB5-1C8E06094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T.T. Lam</cp:lastModifiedBy>
  <cp:revision>4</cp:revision>
  <dcterms:created xsi:type="dcterms:W3CDTF">2018-12-15T20:51:00Z</dcterms:created>
  <dcterms:modified xsi:type="dcterms:W3CDTF">2018-12-16T19:14:00Z</dcterms:modified>
</cp:coreProperties>
</file>